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  <w:t>Supplemental Table1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70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700"/>
        <w:gridCol w:w="4460"/>
      </w:tblGrid>
      <w:tr>
        <w:trPr>
          <w:trHeight w:val="36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  <w:szCs w:val="22"/>
              </w:rPr>
              <w:t>Transcript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4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kern w:val="0"/>
                <w:sz w:val="22"/>
                <w:szCs w:val="22"/>
              </w:rPr>
              <w:t xml:space="preserve">          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  <w:szCs w:val="22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GF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: 5'-AGTACTTGGCCATGGACACC-3'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: 5'-CTTCTTGAGGCCAACAAACC-3'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GF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: 5'-CATGGAAATCAGGACAGTGG-3'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: 5'-TTCCCCTCCGTTGTGTGTCC-3'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HG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: 5'-TTCCAACACGAACAAACATAGG-3'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: 5'-AGTCTCGAGAAGGGAAACACTG-3'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HB-EG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: 5'-TGGGGCTTCTCATGTTTAGG-3'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: 5'-CATGCCCAACTTCACTTTCTC-3'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VEGF-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: 5'-AAGGAGGAGGGCAGAATCAT-3'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4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: 5'-ATCTGCATGGTGATGTTGGA-3'</w:t>
            </w:r>
          </w:p>
        </w:tc>
      </w:tr>
      <w:tr>
        <w:trPr>
          <w:trHeight w:val="340" w:hRule="atLeast"/>
        </w:trPr>
        <w:tc>
          <w:tcPr>
            <w:tcW w:w="670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Transcript and sequence of each primer used in real time RT-PCR.</w:t>
            </w:r>
          </w:p>
        </w:tc>
      </w:tr>
      <w:tr>
        <w:trPr>
          <w:trHeight w:val="340" w:hRule="atLeast"/>
        </w:trPr>
        <w:tc>
          <w:tcPr>
            <w:tcW w:w="670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In the table, F indicates forward primer, R indicates reverse primer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07:47:00Z</dcterms:created>
  <dc:creator>加藤 貴史</dc:creator>
  <dc:description/>
  <cp:keywords/>
  <dc:language>en-US</dc:language>
  <cp:lastModifiedBy>加藤 貴史</cp:lastModifiedBy>
  <dcterms:modified xsi:type="dcterms:W3CDTF">2015-04-30T11:45:00Z</dcterms:modified>
  <cp:revision>2</cp:revision>
  <dc:subject/>
  <dc:title/>
</cp:coreProperties>
</file>